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A17" w:rsidRDefault="00084008">
      <w:pPr>
        <w:jc w:val="center"/>
        <w:rPr>
          <w:rFonts w:ascii="Times New Roman" w:hAnsi="Times New Roman" w:cs="Times New Roman"/>
          <w:b/>
          <w:bCs/>
          <w:sz w:val="32"/>
        </w:rPr>
      </w:pPr>
      <w:r>
        <w:rPr>
          <w:rFonts w:ascii="Times New Roman" w:hAnsi="Times New Roman" w:cs="Times New Roman" w:hint="eastAsia"/>
          <w:b/>
          <w:bCs/>
          <w:sz w:val="32"/>
        </w:rPr>
        <w:t>Supplementary Table</w:t>
      </w:r>
    </w:p>
    <w:p w:rsidR="00201A17" w:rsidRDefault="00201A17">
      <w:pPr>
        <w:rPr>
          <w:rFonts w:ascii="Times New Roman" w:hAnsi="Times New Roman" w:cs="Times New Roman"/>
          <w:b/>
          <w:bCs/>
          <w:sz w:val="24"/>
        </w:rPr>
      </w:pPr>
    </w:p>
    <w:p w:rsidR="00201A17" w:rsidRDefault="00201A17">
      <w:pPr>
        <w:rPr>
          <w:rFonts w:ascii="Times New Roman" w:hAnsi="Times New Roman" w:cs="Times New Roman"/>
          <w:b/>
          <w:bCs/>
          <w:sz w:val="24"/>
        </w:rPr>
      </w:pPr>
    </w:p>
    <w:p w:rsidR="00084008" w:rsidRDefault="00084008" w:rsidP="00E4754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ar"/>
        </w:rPr>
        <w:t>Table 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bidi="ar"/>
        </w:rPr>
        <w:t>5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 OR of traditional CAD risk factors</w:t>
      </w:r>
    </w:p>
    <w:p w:rsidR="00084008" w:rsidRDefault="00084008" w:rsidP="0008400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528" w:type="dxa"/>
        <w:tblInd w:w="817" w:type="dxa"/>
        <w:tblLook w:val="04A0" w:firstRow="1" w:lastRow="0" w:firstColumn="1" w:lastColumn="0" w:noHBand="0" w:noVBand="1"/>
      </w:tblPr>
      <w:tblGrid>
        <w:gridCol w:w="2000"/>
        <w:gridCol w:w="1701"/>
        <w:gridCol w:w="3827"/>
      </w:tblGrid>
      <w:tr w:rsidR="00084008" w:rsidTr="00E47541">
        <w:trPr>
          <w:trHeight w:val="300"/>
        </w:trPr>
        <w:tc>
          <w:tcPr>
            <w:tcW w:w="752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v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on-MI cases </w:t>
            </w:r>
          </w:p>
        </w:tc>
      </w:tr>
      <w:tr w:rsidR="00084008" w:rsidTr="00E4754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C.I.</w:t>
            </w:r>
          </w:p>
        </w:tc>
      </w:tr>
      <w:tr w:rsidR="00084008" w:rsidTr="00E47541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90-2.7998</w:t>
            </w:r>
          </w:p>
        </w:tc>
      </w:tr>
      <w:tr w:rsidR="00084008" w:rsidTr="00E4754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039-3.6758</w:t>
            </w:r>
          </w:p>
        </w:tc>
      </w:tr>
      <w:tr w:rsidR="00084008" w:rsidTr="00E4754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81-3.8919</w:t>
            </w:r>
          </w:p>
        </w:tc>
      </w:tr>
      <w:tr w:rsidR="00084008" w:rsidTr="00E4754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E475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632-7.7695</w:t>
            </w:r>
          </w:p>
        </w:tc>
      </w:tr>
      <w:tr w:rsidR="00084008" w:rsidTr="00E47541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864-4.7674</w:t>
            </w:r>
          </w:p>
        </w:tc>
      </w:tr>
      <w:tr w:rsidR="00084008" w:rsidTr="00E47541">
        <w:trPr>
          <w:trHeight w:val="300"/>
        </w:trPr>
        <w:tc>
          <w:tcPr>
            <w:tcW w:w="7528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rdia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est pain cases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he controls</w:t>
            </w:r>
          </w:p>
        </w:tc>
      </w:tr>
      <w:tr w:rsidR="00084008" w:rsidTr="00E4754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C.I.</w:t>
            </w:r>
          </w:p>
        </w:tc>
      </w:tr>
      <w:tr w:rsidR="00084008" w:rsidTr="00E47541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91-1.0718</w:t>
            </w:r>
          </w:p>
        </w:tc>
      </w:tr>
      <w:tr w:rsidR="00084008" w:rsidTr="00E4754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92-0.7195</w:t>
            </w:r>
          </w:p>
        </w:tc>
      </w:tr>
      <w:tr w:rsidR="00084008" w:rsidTr="00E4754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57-0.8211</w:t>
            </w:r>
          </w:p>
        </w:tc>
      </w:tr>
      <w:tr w:rsidR="00084008" w:rsidTr="00E4754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6-0.0176</w:t>
            </w:r>
          </w:p>
        </w:tc>
      </w:tr>
      <w:tr w:rsidR="00084008" w:rsidTr="00E4754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07-0.6897</w:t>
            </w:r>
          </w:p>
        </w:tc>
      </w:tr>
      <w:tr w:rsidR="00084008" w:rsidTr="00E4754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89-0.6394</w:t>
            </w:r>
          </w:p>
        </w:tc>
      </w:tr>
      <w:tr w:rsidR="00084008" w:rsidTr="00E4754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/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0-0.1201</w:t>
            </w:r>
          </w:p>
        </w:tc>
      </w:tr>
      <w:tr w:rsidR="00084008" w:rsidTr="00E47541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062-1.5698</w:t>
            </w:r>
          </w:p>
        </w:tc>
      </w:tr>
      <w:tr w:rsidR="00084008" w:rsidTr="00E47541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</w:t>
            </w:r>
            <w:r w:rsidR="007E3652" w:rsidRPr="007E365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4008" w:rsidRDefault="00084008" w:rsidP="00C75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-0.0000</w:t>
            </w:r>
          </w:p>
        </w:tc>
      </w:tr>
    </w:tbl>
    <w:p w:rsidR="00084008" w:rsidRDefault="00084008" w:rsidP="00084008">
      <w:pPr>
        <w:rPr>
          <w:rFonts w:ascii="Times New Roman" w:hAnsi="Times New Roman" w:cs="Times New Roman"/>
          <w:sz w:val="24"/>
          <w:szCs w:val="24"/>
        </w:rPr>
      </w:pPr>
    </w:p>
    <w:p w:rsidR="00084008" w:rsidRDefault="000840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84008">
      <w:pgSz w:w="11906" w:h="16838"/>
      <w:pgMar w:top="1435" w:right="1304" w:bottom="1435" w:left="1304" w:header="851" w:footer="992" w:gutter="57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008" w:rsidRDefault="00084008" w:rsidP="00084008">
      <w:r>
        <w:separator/>
      </w:r>
    </w:p>
  </w:endnote>
  <w:endnote w:type="continuationSeparator" w:id="0">
    <w:p w:rsidR="00084008" w:rsidRDefault="00084008" w:rsidP="00084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008" w:rsidRDefault="00084008" w:rsidP="00084008">
      <w:r>
        <w:separator/>
      </w:r>
    </w:p>
  </w:footnote>
  <w:footnote w:type="continuationSeparator" w:id="0">
    <w:p w:rsidR="00084008" w:rsidRDefault="00084008" w:rsidP="00084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D68"/>
    <w:rsid w:val="00042746"/>
    <w:rsid w:val="00084008"/>
    <w:rsid w:val="000A47A3"/>
    <w:rsid w:val="000C7089"/>
    <w:rsid w:val="0012271A"/>
    <w:rsid w:val="001A4B4A"/>
    <w:rsid w:val="001D3175"/>
    <w:rsid w:val="00201A17"/>
    <w:rsid w:val="00250D73"/>
    <w:rsid w:val="004E1AB8"/>
    <w:rsid w:val="004F0E6B"/>
    <w:rsid w:val="005C3642"/>
    <w:rsid w:val="00622D9B"/>
    <w:rsid w:val="006D2D68"/>
    <w:rsid w:val="007E3652"/>
    <w:rsid w:val="00816803"/>
    <w:rsid w:val="00842B44"/>
    <w:rsid w:val="008C3AB7"/>
    <w:rsid w:val="008D0723"/>
    <w:rsid w:val="0092454A"/>
    <w:rsid w:val="00BD744A"/>
    <w:rsid w:val="00BE3C51"/>
    <w:rsid w:val="00C04204"/>
    <w:rsid w:val="00C73ECD"/>
    <w:rsid w:val="00C741B7"/>
    <w:rsid w:val="00E47541"/>
    <w:rsid w:val="00ED29A6"/>
    <w:rsid w:val="00EF6BC4"/>
    <w:rsid w:val="00FA2FE2"/>
    <w:rsid w:val="00FF3F9C"/>
    <w:rsid w:val="04FE3F31"/>
    <w:rsid w:val="46AE0749"/>
    <w:rsid w:val="4F8061E6"/>
    <w:rsid w:val="57555034"/>
    <w:rsid w:val="57B95436"/>
    <w:rsid w:val="5AF03B00"/>
    <w:rsid w:val="6762536F"/>
    <w:rsid w:val="6D9A18A8"/>
    <w:rsid w:val="70277FF7"/>
    <w:rsid w:val="72157419"/>
    <w:rsid w:val="7A81666E"/>
    <w:rsid w:val="7B41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dcterms:created xsi:type="dcterms:W3CDTF">2021-01-06T01:32:00Z</dcterms:created>
  <dcterms:modified xsi:type="dcterms:W3CDTF">2021-01-06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